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A59" w:rsidRPr="002C0E39" w:rsidRDefault="00680A59" w:rsidP="00680A5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80A59" w:rsidRPr="002C0E39" w:rsidRDefault="00680A59" w:rsidP="00680A59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1"/>
        <w:gridCol w:w="1515"/>
        <w:gridCol w:w="1429"/>
        <w:gridCol w:w="1550"/>
        <w:gridCol w:w="1136"/>
        <w:gridCol w:w="2275"/>
        <w:gridCol w:w="2542"/>
        <w:gridCol w:w="1492"/>
      </w:tblGrid>
      <w:tr w:rsidR="00D534C5" w:rsidRPr="00D534C5" w:rsidTr="00D534C5">
        <w:tc>
          <w:tcPr>
            <w:tcW w:w="0" w:type="auto"/>
            <w:gridSpan w:val="8"/>
            <w:tcBorders>
              <w:bottom w:val="single" w:sz="4" w:space="0" w:color="auto"/>
            </w:tcBorders>
          </w:tcPr>
          <w:p w:rsidR="00D534C5" w:rsidRPr="00D534C5" w:rsidRDefault="00D534C5" w:rsidP="00D534C5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able 1. Quality Assessment of Included Studies</w:t>
            </w:r>
          </w:p>
        </w:tc>
      </w:tr>
      <w:tr w:rsidR="00D534C5" w:rsidRPr="00D534C5" w:rsidTr="00D534C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Referen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Selection Bi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found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li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ata Collection Metho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thdrawals and Dropou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Global Rating</w:t>
            </w:r>
          </w:p>
        </w:tc>
      </w:tr>
      <w:tr w:rsidR="00D534C5" w:rsidRPr="00D534C5" w:rsidTr="00D534C5"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u et al., (2018).</w:t>
            </w:r>
            <w:bookmarkStart w:id="0" w:name="_GoBack"/>
            <w:r w:rsidR="00AB0D77" w:rsidRPr="002F100B">
              <w:rPr>
                <w:rFonts w:ascii="Times New Roman" w:hAnsi="Times New Roman" w:cs="Times New Roman"/>
                <w:color w:val="000000" w:themeColor="text1"/>
                <w:szCs w:val="24"/>
                <w:vertAlign w:val="superscript"/>
              </w:rPr>
              <w:t>33</w:t>
            </w:r>
            <w:bookmarkEnd w:id="0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</w:tr>
      <w:tr w:rsidR="00D534C5" w:rsidRPr="00D534C5" w:rsidTr="00D534C5">
        <w:tc>
          <w:tcPr>
            <w:tcW w:w="0" w:type="auto"/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o et al., (2019a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0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</w:tr>
      <w:tr w:rsidR="00D534C5" w:rsidRPr="00D534C5" w:rsidTr="00D534C5">
        <w:tc>
          <w:tcPr>
            <w:tcW w:w="0" w:type="auto"/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o et al., (2019b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35 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D534C5" w:rsidRPr="00D534C5" w:rsidTr="00D534C5">
        <w:tc>
          <w:tcPr>
            <w:tcW w:w="0" w:type="auto"/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mmersley</w:t>
            </w:r>
            <w:proofErr w:type="spellEnd"/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9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28</w:t>
            </w:r>
            <w:r w:rsidR="00AB0D77"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</w:tr>
      <w:tr w:rsidR="00D534C5" w:rsidRPr="00D534C5" w:rsidTr="00D534C5">
        <w:tc>
          <w:tcPr>
            <w:tcW w:w="0" w:type="auto"/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nowlden</w:t>
            </w:r>
            <w:proofErr w:type="spellEnd"/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et al., (2015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1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  <w:tr w:rsidR="00D534C5" w:rsidRPr="00D534C5" w:rsidTr="00D534C5">
        <w:tc>
          <w:tcPr>
            <w:tcW w:w="0" w:type="auto"/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ng et al., (2018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4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</w:tr>
      <w:tr w:rsidR="00D534C5" w:rsidRPr="00D534C5" w:rsidTr="00D534C5">
        <w:tc>
          <w:tcPr>
            <w:tcW w:w="0" w:type="auto"/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534C5">
              <w:rPr>
                <w:rFonts w:ascii="Times New Roman" w:hAnsi="Times New Roman" w:cs="Times New Roman"/>
                <w:sz w:val="24"/>
                <w:szCs w:val="24"/>
              </w:rPr>
              <w:t>Nyström</w:t>
            </w: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</w:t>
            </w:r>
            <w:proofErr w:type="spellEnd"/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l., (2017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29 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</w:tr>
      <w:tr w:rsidR="00D534C5" w:rsidRPr="00D534C5" w:rsidTr="00D534C5"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AB0D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n et al., (2017).</w:t>
            </w:r>
            <w:r w:rsidR="00AB0D77" w:rsidRPr="00AB0D77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eak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680A59" w:rsidRPr="00D534C5" w:rsidRDefault="00680A59" w:rsidP="009F5E8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534C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</w:tr>
    </w:tbl>
    <w:p w:rsidR="00680A59" w:rsidRDefault="00680A59" w:rsidP="00680A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680A59" w:rsidRDefault="00680A59" w:rsidP="00680A5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br w:type="page"/>
      </w:r>
    </w:p>
    <w:p w:rsidR="009A2754" w:rsidRDefault="002230E4"/>
    <w:sectPr w:rsidR="009A2754" w:rsidSect="00D534C5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0A59"/>
    <w:rsid w:val="002230E4"/>
    <w:rsid w:val="002A3927"/>
    <w:rsid w:val="002F100B"/>
    <w:rsid w:val="00303420"/>
    <w:rsid w:val="00680A59"/>
    <w:rsid w:val="00A30DD5"/>
    <w:rsid w:val="00AB0D77"/>
    <w:rsid w:val="00D534C5"/>
    <w:rsid w:val="00DA32E0"/>
    <w:rsid w:val="00F42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C584B8-923B-46EC-80CE-ECCAD911B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0A59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0A5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53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34C5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9112B6-4415-4860-8F88-06F33A902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ndle, Taren M</dc:creator>
  <cp:keywords/>
  <dc:description/>
  <cp:lastModifiedBy>Swindle, Taren M</cp:lastModifiedBy>
  <cp:revision>2</cp:revision>
  <dcterms:created xsi:type="dcterms:W3CDTF">2021-12-20T14:07:00Z</dcterms:created>
  <dcterms:modified xsi:type="dcterms:W3CDTF">2021-12-20T14:07:00Z</dcterms:modified>
</cp:coreProperties>
</file>